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7FF68" w14:textId="633A0860" w:rsidR="004A1C93" w:rsidRDefault="00A01C4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adability Formula Definitions.</w:t>
      </w:r>
    </w:p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50"/>
        <w:gridCol w:w="5910"/>
      </w:tblGrid>
      <w:tr w:rsidR="004A1C93" w14:paraId="677210F9" w14:textId="77777777">
        <w:trPr>
          <w:trHeight w:val="555"/>
        </w:trPr>
        <w:tc>
          <w:tcPr>
            <w:tcW w:w="34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E2700" w14:textId="77777777" w:rsidR="004A1C9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tomated Readability Index</w:t>
            </w:r>
          </w:p>
        </w:tc>
        <w:tc>
          <w:tcPr>
            <w:tcW w:w="590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B0C42" w14:textId="77777777" w:rsidR="004A1C9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igned to estimate the readability of technical documents based on the number of characters and the number of words per sentence.</w:t>
            </w:r>
          </w:p>
        </w:tc>
      </w:tr>
      <w:tr w:rsidR="004A1C93" w14:paraId="0DA90CC2" w14:textId="77777777">
        <w:trPr>
          <w:trHeight w:val="315"/>
        </w:trPr>
        <w:tc>
          <w:tcPr>
            <w:tcW w:w="34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207DC" w14:textId="77777777" w:rsidR="004A1C9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esch Reading Ease</w:t>
            </w:r>
          </w:p>
        </w:tc>
        <w:tc>
          <w:tcPr>
            <w:tcW w:w="590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44FDF" w14:textId="77777777" w:rsidR="004A1C9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igned to estimate the reading level based on the number of syllables in each word.</w:t>
            </w:r>
          </w:p>
        </w:tc>
      </w:tr>
      <w:tr w:rsidR="004A1C93" w14:paraId="34F5CB6E" w14:textId="77777777">
        <w:trPr>
          <w:trHeight w:val="555"/>
        </w:trPr>
        <w:tc>
          <w:tcPr>
            <w:tcW w:w="34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B33C9" w14:textId="77777777" w:rsidR="004A1C9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unning Fog Index</w:t>
            </w:r>
          </w:p>
        </w:tc>
        <w:tc>
          <w:tcPr>
            <w:tcW w:w="590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E8089" w14:textId="77777777" w:rsidR="004A1C9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igned to estimate readability based on average sentence length and number of complex words, typically used for digital content, articles, and textbooks.</w:t>
            </w:r>
          </w:p>
        </w:tc>
      </w:tr>
      <w:tr w:rsidR="004A1C93" w14:paraId="6A93C7A0" w14:textId="77777777">
        <w:trPr>
          <w:trHeight w:val="315"/>
        </w:trPr>
        <w:tc>
          <w:tcPr>
            <w:tcW w:w="34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A15A0" w14:textId="77777777" w:rsidR="004A1C9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esch-Kincaid Grade Level</w:t>
            </w:r>
          </w:p>
        </w:tc>
        <w:tc>
          <w:tcPr>
            <w:tcW w:w="590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C6CB9" w14:textId="77777777" w:rsidR="004A1C9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igned to estimate the reading level by calculating sentence length and word diversity.</w:t>
            </w:r>
          </w:p>
        </w:tc>
      </w:tr>
      <w:tr w:rsidR="004A1C93" w14:paraId="5532A2C2" w14:textId="77777777">
        <w:trPr>
          <w:trHeight w:val="555"/>
        </w:trPr>
        <w:tc>
          <w:tcPr>
            <w:tcW w:w="34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E3DD6" w14:textId="77777777" w:rsidR="004A1C9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eman-Liau Index</w:t>
            </w:r>
          </w:p>
        </w:tc>
        <w:tc>
          <w:tcPr>
            <w:tcW w:w="590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7061F" w14:textId="77777777" w:rsidR="004A1C9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igned to estimate the reading level by focusing on the average number of letters and sentences.</w:t>
            </w:r>
          </w:p>
        </w:tc>
      </w:tr>
      <w:tr w:rsidR="004A1C93" w14:paraId="34B1B121" w14:textId="77777777">
        <w:trPr>
          <w:trHeight w:val="315"/>
        </w:trPr>
        <w:tc>
          <w:tcPr>
            <w:tcW w:w="34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AE1F8" w14:textId="77777777" w:rsidR="004A1C9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OG (Simple Measure of Gobbledygook) Index</w:t>
            </w:r>
          </w:p>
        </w:tc>
        <w:tc>
          <w:tcPr>
            <w:tcW w:w="590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B9360" w14:textId="77777777" w:rsidR="004A1C9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igned to estimate the readability of long text, focusing on polysyllabic words.</w:t>
            </w:r>
          </w:p>
        </w:tc>
      </w:tr>
      <w:tr w:rsidR="004A1C93" w14:paraId="77BD7A77" w14:textId="77777777">
        <w:trPr>
          <w:trHeight w:val="555"/>
        </w:trPr>
        <w:tc>
          <w:tcPr>
            <w:tcW w:w="34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4FE01" w14:textId="77777777" w:rsidR="004A1C9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inse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Write Readability Formula</w:t>
            </w:r>
          </w:p>
        </w:tc>
        <w:tc>
          <w:tcPr>
            <w:tcW w:w="590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13CFD" w14:textId="77777777" w:rsidR="004A1C9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igned to estimate the reading level of text based on sentence length and 3+ syllable words.</w:t>
            </w:r>
          </w:p>
        </w:tc>
      </w:tr>
      <w:tr w:rsidR="004A1C93" w14:paraId="17C610C4" w14:textId="77777777">
        <w:trPr>
          <w:trHeight w:val="555"/>
        </w:trPr>
        <w:tc>
          <w:tcPr>
            <w:tcW w:w="34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02F27" w14:textId="77777777" w:rsidR="004A1C9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CAST Readability Formula</w:t>
            </w:r>
          </w:p>
        </w:tc>
        <w:tc>
          <w:tcPr>
            <w:tcW w:w="590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DB1AC" w14:textId="77777777" w:rsidR="004A1C9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igned to estimate the reading level of specialized texts, including technical material and procedural writings, based on one-syllable words.</w:t>
            </w:r>
          </w:p>
        </w:tc>
      </w:tr>
    </w:tbl>
    <w:p w14:paraId="247DFDA8" w14:textId="77777777" w:rsidR="004A1C93" w:rsidRDefault="004A1C93">
      <w:pPr>
        <w:rPr>
          <w:rFonts w:ascii="Times New Roman" w:eastAsia="Times New Roman" w:hAnsi="Times New Roman" w:cs="Times New Roman"/>
        </w:rPr>
      </w:pPr>
    </w:p>
    <w:sectPr w:rsidR="004A1C9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1C93"/>
    <w:rsid w:val="00010384"/>
    <w:rsid w:val="00146719"/>
    <w:rsid w:val="003F69F7"/>
    <w:rsid w:val="004A1C93"/>
    <w:rsid w:val="00687372"/>
    <w:rsid w:val="00A01C4B"/>
    <w:rsid w:val="00B0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D3D97"/>
  <w15:docId w15:val="{6DA461BB-1236-684C-8915-CB845958B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l Pangilinan</dc:creator>
  <cp:lastModifiedBy>Nneka Ede</cp:lastModifiedBy>
  <cp:revision>2</cp:revision>
  <dcterms:created xsi:type="dcterms:W3CDTF">2025-06-30T09:04:00Z</dcterms:created>
  <dcterms:modified xsi:type="dcterms:W3CDTF">2025-06-30T09:04:00Z</dcterms:modified>
</cp:coreProperties>
</file>